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E69" w:rsidRPr="004E0B3B" w:rsidRDefault="0027743C" w:rsidP="00255E69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4E0B3B">
        <w:rPr>
          <w:rFonts w:ascii="Arial" w:hAnsi="Arial" w:cs="Arial"/>
          <w:b/>
          <w:color w:val="000000" w:themeColor="text1"/>
          <w:sz w:val="24"/>
          <w:szCs w:val="24"/>
        </w:rPr>
        <w:t xml:space="preserve">Additional file </w:t>
      </w:r>
      <w:r w:rsidR="00D721BA" w:rsidRPr="004E0B3B">
        <w:rPr>
          <w:rFonts w:ascii="Arial" w:hAnsi="Arial" w:cs="Arial"/>
          <w:b/>
          <w:color w:val="000000" w:themeColor="text1"/>
          <w:sz w:val="24"/>
          <w:szCs w:val="24"/>
        </w:rPr>
        <w:t>3</w:t>
      </w:r>
      <w:r w:rsidR="00255E69" w:rsidRPr="004E0B3B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="00255E69" w:rsidRPr="004E0B3B">
        <w:rPr>
          <w:color w:val="000000" w:themeColor="text1"/>
        </w:rPr>
        <w:t xml:space="preserve"> </w:t>
      </w:r>
      <w:r w:rsidR="00D721BA" w:rsidRPr="004E0B3B">
        <w:rPr>
          <w:rFonts w:ascii="Arial" w:hAnsi="Arial" w:cs="Arial"/>
          <w:b/>
          <w:color w:val="000000" w:themeColor="text1"/>
          <w:sz w:val="24"/>
          <w:szCs w:val="24"/>
        </w:rPr>
        <w:t>NOG mutations cause symphalangism and related symptoms</w:t>
      </w:r>
      <w:r w:rsidR="00255E69" w:rsidRPr="004E0B3B">
        <w:rPr>
          <w:rFonts w:ascii="Arial" w:hAnsi="Arial" w:cs="Arial"/>
          <w:b/>
          <w:color w:val="000000" w:themeColor="text1"/>
          <w:sz w:val="24"/>
          <w:szCs w:val="24"/>
        </w:rPr>
        <w:t>.</w:t>
      </w:r>
    </w:p>
    <w:tbl>
      <w:tblPr>
        <w:tblStyle w:val="a7"/>
        <w:tblW w:w="14029" w:type="dxa"/>
        <w:tblLook w:val="04A0" w:firstRow="1" w:lastRow="0" w:firstColumn="1" w:lastColumn="0" w:noHBand="0" w:noVBand="1"/>
      </w:tblPr>
      <w:tblGrid>
        <w:gridCol w:w="4248"/>
        <w:gridCol w:w="7229"/>
        <w:gridCol w:w="2552"/>
      </w:tblGrid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Mutations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phenotype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3501B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915C&gt;G(P35R); c.1376G&gt;T (G189C); c.1460T&gt;G (W217G); c.1470T&gt;A (I220N); c.1470-1471TC&gt;AT(I220N);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501B8"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1475T&gt;G</w:t>
            </w:r>
            <w:r w:rsidR="00AA5325"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(Y222D); c.1476A&gt;G (Y222C); c.1479C&gt;T (P223L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Failure of joint formation at the proximal interphalangeal (PIP) joints of the hands</w:t>
            </w:r>
            <w:bookmarkStart w:id="0" w:name="_GoBack"/>
            <w:bookmarkEnd w:id="0"/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b25nPC9BdXRob3I+PFllYXI+MTk5OTwvWWVhcj48UmVj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b25nPC9BdXRob3I+PFllYXI+MTk5OTwvWWVhcj48UmVj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Gong et al. 1999; Marcelino et al. 2001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0A224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.551G&gt;A (C184Y);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.386T&gt;A (L129X);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.58delC (frameshift)</w:t>
            </w:r>
          </w:p>
        </w:tc>
        <w:tc>
          <w:tcPr>
            <w:tcW w:w="7229" w:type="dxa"/>
          </w:tcPr>
          <w:p w:rsidR="000A2243" w:rsidRPr="00AA5325" w:rsidRDefault="000A2243" w:rsidP="000A224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Symphalangism for g.551G&gt;A (C184Y)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and g.386T&gt;A (L129X) and multiple synostosis syndrome for g.58delC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Takahashi&lt;/Author&gt;&lt;Year&gt;2001&lt;/Year&gt;&lt;RecNum&gt;617&lt;/RecNum&gt;&lt;DisplayText&gt;(Takahashi et al. 2001)&lt;/DisplayText&gt;&lt;record&gt;&lt;rec-number&gt;617&lt;/rec-number&gt;&lt;foreign-keys&gt;&lt;key app="EN" db-id="9z5v5t50ffxdvfeazeax2vdydsz5dvfvpep5" timestamp="1558744540"&gt;617&lt;/key&gt;&lt;/foreign-keys&gt;&lt;ref-type name="Journal Article"&gt;17&lt;/ref-type&gt;&lt;contributors&gt;&lt;authors&gt;&lt;author&gt;Takahashi, T.&lt;/author&gt;&lt;author&gt;Takahashi, I.&lt;/author&gt;&lt;author&gt;Komatsu, M.&lt;/author&gt;&lt;author&gt;Sawaishi, Y.&lt;/author&gt;&lt;author&gt;Higashi, K.&lt;/author&gt;&lt;author&gt;Nishimura, G.&lt;/author&gt;&lt;author&gt;Saito, H.&lt;/author&gt;&lt;author&gt;Takada, G.&lt;/author&gt;&lt;/authors&gt;&lt;/contributors&gt;&lt;auth-address&gt;Department of Pediatrics, Akita University School of Medicine, Akita, Japan. tomy@med.akita-u.ac.jp&lt;/auth-address&gt;&lt;titles&gt;&lt;title&gt;Mutations of the NOG gene in individuals with proximal symphalangism and multiple synostosis syndrome&lt;/title&gt;&lt;secondary-title&gt;Clin Genet&lt;/secondary-title&gt;&lt;/titles&gt;&lt;periodical&gt;&lt;full-title&gt;Clin Genet&lt;/full-title&gt;&lt;/periodical&gt;&lt;pages&gt;447-51&lt;/pages&gt;&lt;volume&gt;60&lt;/volume&gt;&lt;number&gt;6&lt;/number&gt;&lt;keywords&gt;&lt;keyword&gt;Abnormalities, Multiple/genetics&lt;/keyword&gt;&lt;keyword&gt;Ankylosis/genetics&lt;/keyword&gt;&lt;keyword&gt;Bone Morphogenetic Proteins/antagonists &amp;amp; inhibitors&lt;/keyword&gt;&lt;keyword&gt;Carrier Proteins&lt;/keyword&gt;&lt;keyword&gt;Child&lt;/keyword&gt;&lt;keyword&gt;Child, Preschool&lt;/keyword&gt;&lt;keyword&gt;DNA Mutational Analysis&lt;/keyword&gt;&lt;keyword&gt;Facies&lt;/keyword&gt;&lt;keyword&gt;Female&lt;/keyword&gt;&lt;keyword&gt;Fingers/*abnormalities&lt;/keyword&gt;&lt;keyword&gt;Hearing Loss, Conductive/genetics&lt;/keyword&gt;&lt;keyword&gt;Humans&lt;/keyword&gt;&lt;keyword&gt;Male&lt;/keyword&gt;&lt;keyword&gt;Mutation&lt;/keyword&gt;&lt;keyword&gt;Pedigree&lt;/keyword&gt;&lt;keyword&gt;Proteins/*genetics&lt;/keyword&gt;&lt;keyword&gt;Syndrome&lt;/keyword&gt;&lt;keyword&gt;Synostosis/*genetics&lt;/keyword&gt;&lt;keyword&gt;Toes/*abnormalities&lt;/keyword&gt;&lt;/keywords&gt;&lt;dates&gt;&lt;year&gt;2001&lt;/year&gt;&lt;pub-dates&gt;&lt;date&gt;Dec&lt;/date&gt;&lt;/pub-dates&gt;&lt;/dates&gt;&lt;isbn&gt;0009-9163 (Print)&amp;#xD;0009-9163 (Linking)&lt;/isbn&gt;&lt;accession-num&gt;11846737&lt;/accession-num&gt;&lt;urls&gt;&lt;related-urls&gt;&lt;url&gt;https://www.ncbi.nlm.nih.gov/pubmed/11846737&lt;/url&gt;&lt;/related-urls&gt;&lt;/urls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akahashi et al. 2001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0A2243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 435C&gt;G (P42R);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 568A&gt;G (M190V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facial features of symphalangism, including a hemi-cylindrical nose, ankylosis of the proximal and middle phalanges of the hand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Oxley&lt;/Author&gt;&lt;Year&gt;2008&lt;/Year&gt;&lt;RecNum&gt;2551&lt;/RecNum&gt;&lt;DisplayText&gt;(Oxley et al. 2008)&lt;/DisplayText&gt;&lt;record&gt;&lt;rec-number&gt;2551&lt;/rec-number&gt;&lt;foreign-keys&gt;&lt;key app="EN" db-id="fztepdf9asfzf2e29v3vffxddszfrprrpftf" timestamp="1559012810"&gt;2551&lt;/key&gt;&lt;/foreign-keys&gt;&lt;ref-type name="Journal Article"&gt;17&lt;/ref-type&gt;&lt;contributors&gt;&lt;authors&gt;&lt;author&gt;Oxley, C. D.&lt;/author&gt;&lt;author&gt;Rashid, R.&lt;/author&gt;&lt;author&gt;Goudie, D. R.&lt;/author&gt;&lt;author&gt;Stranks, G.&lt;/author&gt;&lt;author&gt;Baty, D. U.&lt;/author&gt;&lt;author&gt;Lam, W.&lt;/author&gt;&lt;author&gt;Kelnar, C. J.&lt;/author&gt;&lt;author&gt;Ahmed, S. F.&lt;/author&gt;&lt;/authors&gt;&lt;/contributors&gt;&lt;auth-address&gt;Department of Paediatric Endocrinology, Royal Hospital for Sick Children, Edinburgh, UK.&lt;/auth-address&gt;&lt;titles&gt;&lt;title&gt;Growth and skeletal development in families with NOGGIN gene mutations&lt;/title&gt;&lt;secondary-title&gt;Horm Res&lt;/secondary-title&gt;&lt;/titles&gt;&lt;periodical&gt;&lt;full-title&gt;Horm Res&lt;/full-title&gt;&lt;/periodical&gt;&lt;pages&gt;221-6&lt;/pages&gt;&lt;volume&gt;69&lt;/volume&gt;&lt;number&gt;4&lt;/number&gt;&lt;keywords&gt;&lt;keyword&gt;Adolescent&lt;/keyword&gt;&lt;keyword&gt;Adult&lt;/keyword&gt;&lt;keyword&gt;Body Height/*genetics&lt;/keyword&gt;&lt;keyword&gt;Bone Density/genetics&lt;/keyword&gt;&lt;keyword&gt;Bone Development/*genetics&lt;/keyword&gt;&lt;keyword&gt;Carrier Proteins/*genetics&lt;/keyword&gt;&lt;keyword&gt;Child&lt;/keyword&gt;&lt;keyword&gt;Female&lt;/keyword&gt;&lt;keyword&gt;Humans&lt;/keyword&gt;&lt;keyword&gt;Male&lt;/keyword&gt;&lt;keyword&gt;Mutation, Missense/*genetics&lt;/keyword&gt;&lt;keyword&gt;Pedigree&lt;/keyword&gt;&lt;keyword&gt;Phenotype&lt;/keyword&gt;&lt;keyword&gt;Synostosis/genetics&lt;/keyword&gt;&lt;/keywords&gt;&lt;dates&gt;&lt;year&gt;2008&lt;/year&gt;&lt;/dates&gt;&lt;isbn&gt;1423-0046 (Electronic)&amp;#xD;0301-0163 (Linking)&lt;/isbn&gt;&lt;accession-num&gt;18204269&lt;/accession-num&gt;&lt;urls&gt;&lt;related-urls&gt;&lt;url&gt;https://www.ncbi.nlm.nih.gov/pubmed/18204269&lt;/url&gt;&lt;/related-urls&gt;&lt;/urls&gt;&lt;electronic-resource-num&gt;10.1159/000113022&lt;/electronic-resource-num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Oxley et al. 2008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0A224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328C&gt;T (Q110X);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252-253insC;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ongenital stapes ankylosis syndrome: hyperopia, a hemicylindrical nose, broad thumbs and great toes, and other minor skeletal anomalies with conductive hearing loss.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cm93bjwvQXV0aG9yPjxZZWFyPjIwMDI8L1llYXI+PFJl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cm93bjwvQXV0aG9yPjxZZWFyPjIwMDI8L1llYXI+PFJl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Brown et al. 2002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914C&gt;T (P35R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bilateral symphalangism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Mangino&lt;/Author&gt;&lt;Year&gt;2002&lt;/Year&gt;&lt;RecNum&gt;616&lt;/RecNum&gt;&lt;DisplayText&gt;(Mangino et al. 2002)&lt;/DisplayText&gt;&lt;record&gt;&lt;rec-number&gt;616&lt;/rec-number&gt;&lt;foreign-keys&gt;&lt;key app="EN" db-id="9z5v5t50ffxdvfeazeax2vdydsz5dvfvpep5" timestamp="1558744540"&gt;616&lt;/key&gt;&lt;/foreign-keys&gt;&lt;ref-type name="Journal Article"&gt;17&lt;/ref-type&gt;&lt;contributors&gt;&lt;authors&gt;&lt;author&gt;Mangino, M.&lt;/author&gt;&lt;author&gt;Flex, E.&lt;/author&gt;&lt;author&gt;Digilio, M. C.&lt;/author&gt;&lt;author&gt;Giannotti, A.&lt;/author&gt;&lt;author&gt;Dallapiccola, B.&lt;/author&gt;&lt;/authors&gt;&lt;/contributors&gt;&lt;auth-address&gt;C.S.S. Mendel Institute and University La Sapienza, Rome, Italy.&lt;/auth-address&gt;&lt;titles&gt;&lt;title&gt;Identification of a novel NOG gene mutation (P35S) in an Italian family with symphalangism&lt;/title&gt;&lt;secondary-title&gt;Hum Mutat&lt;/secondary-title&gt;&lt;/titles&gt;&lt;periodical&gt;&lt;full-title&gt;Hum Mutat&lt;/full-title&gt;&lt;/periodical&gt;&lt;pages&gt;308&lt;/pages&gt;&lt;volume&gt;19&lt;/volume&gt;&lt;number&gt;3&lt;/number&gt;&lt;keywords&gt;&lt;keyword&gt;Amino Acid Sequence/genetics&lt;/keyword&gt;&lt;keyword&gt;Amino Acid Substitution/genetics&lt;/keyword&gt;&lt;keyword&gt;Bone Morphogenetic Proteins/antagonists &amp;amp; inhibitors/genetics&lt;/keyword&gt;&lt;keyword&gt;Carrier Proteins&lt;/keyword&gt;&lt;keyword&gt;Chromosomes, Human, Pair 17/genetics&lt;/keyword&gt;&lt;keyword&gt;Female&lt;/keyword&gt;&lt;keyword&gt;Finger Joint/*abnormalities&lt;/keyword&gt;&lt;keyword&gt;Haplotypes/genetics&lt;/keyword&gt;&lt;keyword&gt;Humans&lt;/keyword&gt;&lt;keyword&gt;Italy&lt;/keyword&gt;&lt;keyword&gt;Male&lt;/keyword&gt;&lt;keyword&gt;Molecular Sequence Data&lt;/keyword&gt;&lt;keyword&gt;Mutation/*genetics&lt;/keyword&gt;&lt;keyword&gt;Proline/*genetics&lt;/keyword&gt;&lt;keyword&gt;Protein Structure, Secondary&lt;/keyword&gt;&lt;keyword&gt;Proteins/*genetics&lt;/keyword&gt;&lt;keyword&gt;Serine/*genetics&lt;/keyword&gt;&lt;keyword&gt;Toe Joint/*abnormalities&lt;/keyword&gt;&lt;/keywords&gt;&lt;dates&gt;&lt;year&gt;2002&lt;/year&gt;&lt;pub-dates&gt;&lt;date&gt;Mar&lt;/date&gt;&lt;/pub-dates&gt;&lt;/dates&gt;&lt;isbn&gt;1098-1004 (Electronic)&amp;#xD;1059-7794 (Linking)&lt;/isbn&gt;&lt;accession-num&gt;11857750&lt;/accession-num&gt;&lt;urls&gt;&lt;related-urls&gt;&lt;url&gt;https://www.ncbi.nlm.nih.gov/pubmed/11857750&lt;/url&gt;&lt;/related-urls&gt;&lt;/urls&gt;&lt;electronic-resource-num&gt;10.1002/humu.9016&lt;/electronic-resource-num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Mangino et al. 2002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142 G&gt;A (E48K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remature ovarian failure in a female with proximal symphalangism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Kosaki&lt;/Author&gt;&lt;Year&gt;2004&lt;/Year&gt;&lt;RecNum&gt;612&lt;/RecNum&gt;&lt;DisplayText&gt;(Kosaki et al. 2004)&lt;/DisplayText&gt;&lt;record&gt;&lt;rec-number&gt;612&lt;/rec-number&gt;&lt;foreign-keys&gt;&lt;key app="EN" db-id="9z5v5t50ffxdvfeazeax2vdydsz5dvfvpep5" timestamp="1558744540"&gt;612&lt;/key&gt;&lt;/foreign-keys&gt;&lt;ref-type name="Journal Article"&gt;17&lt;/ref-type&gt;&lt;contributors&gt;&lt;authors&gt;&lt;author&gt;Kosaki, K.&lt;/author&gt;&lt;author&gt;Sato, S.&lt;/author&gt;&lt;author&gt;Hasegawa, T.&lt;/author&gt;&lt;author&gt;Matsuo, N.&lt;/author&gt;&lt;author&gt;Suzuki, T.&lt;/author&gt;&lt;author&gt;Ogata, T.&lt;/author&gt;&lt;/authors&gt;&lt;/contributors&gt;&lt;auth-address&gt;Keio University School of Medicine, Tokyo, Japan.&lt;/auth-address&gt;&lt;titles&gt;&lt;title&gt;Premature ovarian failure in a female with proximal symphalangism and Noggin mutation&lt;/title&gt;&lt;secondary-title&gt;Fertil Steril&lt;/secondary-title&gt;&lt;/titles&gt;&lt;periodical&gt;&lt;full-title&gt;Fertil Steril&lt;/full-title&gt;&lt;/periodical&gt;&lt;pages&gt;1137-9&lt;/pages&gt;&lt;volume&gt;81&lt;/volume&gt;&lt;number&gt;4&lt;/number&gt;&lt;keywords&gt;&lt;keyword&gt;Adult&lt;/keyword&gt;&lt;keyword&gt;Amenorrhea/etiology&lt;/keyword&gt;&lt;keyword&gt;Bone Morphogenetic Proteins/*genetics&lt;/keyword&gt;&lt;keyword&gt;Carrier Proteins&lt;/keyword&gt;&lt;keyword&gt;Congenital Abnormalities/genetics&lt;/keyword&gt;&lt;keyword&gt;Female&lt;/keyword&gt;&lt;keyword&gt;Fingers/*abnormalities/diagnostic imaging&lt;/keyword&gt;&lt;keyword&gt;Humans&lt;/keyword&gt;&lt;keyword&gt;*Mutation&lt;/keyword&gt;&lt;keyword&gt;Primary Ovarian Insufficiency/complications/*genetics&lt;/keyword&gt;&lt;keyword&gt;Radiography&lt;/keyword&gt;&lt;keyword&gt;Toes/*abnormalities&lt;/keyword&gt;&lt;/keywords&gt;&lt;dates&gt;&lt;year&gt;2004&lt;/year&gt;&lt;pub-dates&gt;&lt;date&gt;Apr&lt;/date&gt;&lt;/pub-dates&gt;&lt;/dates&gt;&lt;isbn&gt;0015-0282 (Print)&amp;#xD;0015-0282 (Linking)&lt;/isbn&gt;&lt;accession-num&gt;15066478&lt;/accession-num&gt;&lt;urls&gt;&lt;related-urls&gt;&lt;url&gt;https://www.ncbi.nlm.nih.gov/pubmed/15066478&lt;/url&gt;&lt;/related-urls&gt;&lt;/urls&gt;&lt;electronic-resource-num&gt;10.1016/j.fertnstert.2003.08.054&lt;/electronic-resource-num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Kosaki et al. 2004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1" w:name="OLE_LINK4"/>
            <w:bookmarkStart w:id="2" w:name="OLE_LINK8"/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1426G&gt;C (W205C)</w:t>
            </w:r>
            <w:bookmarkEnd w:id="1"/>
            <w:bookmarkEnd w:id="2"/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;</w:t>
            </w:r>
          </w:p>
        </w:tc>
        <w:tc>
          <w:tcPr>
            <w:tcW w:w="7229" w:type="dxa"/>
          </w:tcPr>
          <w:p w:rsidR="000A2243" w:rsidRPr="00AA5325" w:rsidRDefault="000A2243" w:rsidP="000A224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rogressive multiple joint fusions, hyperopia, early-onset conductive deafness, and a typical facies.syndrome</w:t>
            </w: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ZWNsYXU8L0F1dGhvcj48WWVhcj4yMDA1PC9ZZWFyPjxS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ZWNsYXU8L0F1dGhvcj48WWVhcj4yMDA1PC9ZZWFyPjxS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Declau et al. 2005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.615G&gt;C (W205C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Proximal symphalangism, conductive hearing loss due to stapes fixation and a distinctive facies.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van den Ende&lt;/Author&gt;&lt;Year&gt;2005&lt;/Year&gt;&lt;RecNum&gt;610&lt;/RecNum&gt;&lt;DisplayText&gt;(van den Ende et al. 2005)&lt;/DisplayText&gt;&lt;record&gt;&lt;rec-number&gt;610&lt;/rec-number&gt;&lt;foreign-keys&gt;&lt;key app="EN" db-id="9z5v5t50ffxdvfeazeax2vdydsz5dvfvpep5" timestamp="1558744540"&gt;610&lt;/key&gt;&lt;/foreign-keys&gt;&lt;ref-type name="Journal Article"&gt;17&lt;/ref-type&gt;&lt;contributors&gt;&lt;authors&gt;&lt;author&gt;van den Ende, J. J.&lt;/author&gt;&lt;author&gt;Mattelaer, P.&lt;/author&gt;&lt;author&gt;Declau, F.&lt;/author&gt;&lt;author&gt;Vanhoenacker, F.&lt;/author&gt;&lt;author&gt;Claes, J.&lt;/author&gt;&lt;author&gt;Van Hul, E.&lt;/author&gt;&lt;author&gt;Baten, E.&lt;/author&gt;&lt;/authors&gt;&lt;/contributors&gt;&lt;auth-address&gt;Department of Medical Genetics, University Hospital Antwerp, Universiteitsplein 1, 2610 Wilrijk, Belgium. jenneke.vandenende@ua.ac.be&lt;/auth-address&gt;&lt;titles&gt;&lt;title&gt;The facio-audio-symphalangism syndrome in a four generation family with a nonsense mutation in the NOG-gene&lt;/title&gt;&lt;secondary-title&gt;Clin Dysmorphol&lt;/secondary-title&gt;&lt;/titles&gt;&lt;periodical&gt;&lt;full-title&gt;Clin Dysmorphol&lt;/full-title&gt;&lt;/periodical&gt;&lt;pages&gt;73-80&lt;/pages&gt;&lt;volume&gt;14&lt;/volume&gt;&lt;number&gt;2&lt;/number&gt;&lt;keywords&gt;&lt;keyword&gt;Abnormalities, Multiple/*genetics/pathology&lt;/keyword&gt;&lt;keyword&gt;Adult&lt;/keyword&gt;&lt;keyword&gt;Belgium&lt;/keyword&gt;&lt;keyword&gt;Carrier Proteins/*genetics&lt;/keyword&gt;&lt;keyword&gt;Child&lt;/keyword&gt;&lt;keyword&gt;Child, Preschool&lt;/keyword&gt;&lt;keyword&gt;Codon, Nonsense/genetics&lt;/keyword&gt;&lt;keyword&gt;Face/*abnormalities&lt;/keyword&gt;&lt;keyword&gt;Female&lt;/keyword&gt;&lt;keyword&gt;Foot Deformities, Congenital/pathology&lt;/keyword&gt;&lt;keyword&gt;Hand Deformities, Congenital/pathology&lt;/keyword&gt;&lt;keyword&gt;Hearing Loss/*genetics&lt;/keyword&gt;&lt;keyword&gt;Heterozygote&lt;/keyword&gt;&lt;keyword&gt;Humans&lt;/keyword&gt;&lt;keyword&gt;Limb Deformities, Congenital/*pathology&lt;/keyword&gt;&lt;keyword&gt;Male&lt;/keyword&gt;&lt;keyword&gt;Pedigree&lt;/keyword&gt;&lt;keyword&gt;Syndrome&lt;/keyword&gt;&lt;/keywords&gt;&lt;dates&gt;&lt;year&gt;2005&lt;/year&gt;&lt;pub-dates&gt;&lt;date&gt;Apr&lt;/date&gt;&lt;/pub-dates&gt;&lt;/dates&gt;&lt;isbn&gt;0962-8827 (Print)&amp;#xD;0962-8827 (Linking)&lt;/isbn&gt;&lt;accession-num&gt;15770128&lt;/accession-num&gt;&lt;urls&gt;&lt;related-urls&gt;&lt;url&gt;https://www.ncbi.nlm.nih.gov/pubmed/15770128&lt;/url&gt;&lt;/related-urls&gt;&lt;/urls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van den Ende et al. 2005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136ED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130–131insGG </w:t>
            </w:r>
            <w:r w:rsidR="000A2243"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(V44fs); c.608T&gt;C (L203P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eunissen-Cremers syndrome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ZWVrYW1wPC9BdXRob3I+PFllYXI+MjAwNTwvWWVhcj48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ZWVrYW1wPC9BdXRob3I+PFllYXI+MjAwNTwvWWVhcj48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Weekamp et al. 2005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.103C&gt;G (P35A); c.103C&gt;T (P35S);    c.106G&gt;C (A36P); c.142G&gt;A (E48K); c.559 C&gt;T (P187S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terminal deficiency of fingers and toe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ZWhtYW5uPC9BdXRob3I+PFllYXI+MjAwNzwvWWVhcj48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ZWhtYW5uPC9BdXRob3I+PFllYXI+MjAwNzwvWWVhcj48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Lehmann et al. 2007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c.103C&gt;T (P35S);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Teunissen–Cremers syndrome and multiple joint-fusion syndrome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Hirshoren&lt;/Author&gt;&lt;Year&gt;2008&lt;/Year&gt;&lt;RecNum&gt;603&lt;/RecNum&gt;&lt;DisplayText&gt;(Hirshoren et al. 2008)&lt;/DisplayText&gt;&lt;record&gt;&lt;rec-number&gt;603&lt;/rec-number&gt;&lt;foreign-keys&gt;&lt;key app="EN" db-id="9z5v5t50ffxdvfeazeax2vdydsz5dvfvpep5" timestamp="1558744538"&gt;603&lt;/key&gt;&lt;/foreign-keys&gt;&lt;ref-type name="Journal Article"&gt;17&lt;/ref-type&gt;&lt;contributors&gt;&lt;authors&gt;&lt;author&gt;Hirshoren, N.&lt;/author&gt;&lt;author&gt;Gross, M.&lt;/author&gt;&lt;author&gt;Banin, E.&lt;/author&gt;&lt;author&gt;Sosna, J.&lt;/author&gt;&lt;author&gt;Bargal, R.&lt;/author&gt;&lt;author&gt;Raas-Rothschild, A.&lt;/author&gt;&lt;/authors&gt;&lt;/contributors&gt;&lt;auth-address&gt;Department of Otolaryngology/Head and Neck Surgery, Hadassah Hebrew University Medical Center, 91120 Jerusalem, Israel.&lt;/auth-address&gt;&lt;titles&gt;&lt;title&gt;P35S mutation in the NOG gene associated with Teunissen-Cremers syndrome and features of multiple NOG joint-fusion syndromes&lt;/title&gt;&lt;secondary-title&gt;Eur J Med Genet&lt;/secondary-title&gt;&lt;/titles&gt;&lt;periodical&gt;&lt;full-title&gt;Eur J Med Genet&lt;/full-title&gt;&lt;/periodical&gt;&lt;pages&gt;351-7&lt;/pages&gt;&lt;volume&gt;51&lt;/volume&gt;&lt;number&gt;4&lt;/number&gt;&lt;keywords&gt;&lt;keyword&gt;Adult&lt;/keyword&gt;&lt;keyword&gt;Amino Acid Substitution/*genetics&lt;/keyword&gt;&lt;keyword&gt;Animals&lt;/keyword&gt;&lt;keyword&gt;Ankylosis/diagnosis/*genetics/pathology&lt;/keyword&gt;&lt;keyword&gt;Carrier Proteins/*genetics&lt;/keyword&gt;&lt;keyword&gt;Female&lt;/keyword&gt;&lt;keyword&gt;Hearing Loss, Conductive/diagnosis/genetics/pathology&lt;/keyword&gt;&lt;keyword&gt;Humans&lt;/keyword&gt;&lt;keyword&gt;Proline/*genetics&lt;/keyword&gt;&lt;keyword&gt;Stapes/abnormalities&lt;/keyword&gt;&lt;keyword&gt;Syndrome&lt;/keyword&gt;&lt;/keywords&gt;&lt;dates&gt;&lt;year&gt;2008&lt;/year&gt;&lt;pub-dates&gt;&lt;date&gt;Jul-Aug&lt;/date&gt;&lt;/pub-dates&gt;&lt;/dates&gt;&lt;isbn&gt;1769-7212 (Print)&amp;#xD;1769-7212 (Linking)&lt;/isbn&gt;&lt;accession-num&gt;18440889&lt;/accession-num&gt;&lt;urls&gt;&lt;related-urls&gt;&lt;url&gt;https://www.ncbi.nlm.nih.gov/pubmed/18440889&lt;/url&gt;&lt;/related-urls&gt;&lt;/urls&gt;&lt;electronic-resource-num&gt;10.1016/j.ejmg.2008.02.008&lt;/electronic-resource-num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Hirshoren et al. 2008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391C&gt;T (p.Gln131X);</w:t>
            </w:r>
          </w:p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304del (p.Ala102fs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roximal symphalangism, hyperopia, conductive hearing impairment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Thomeer&lt;/Author&gt;&lt;Year&gt;2011&lt;/Year&gt;&lt;RecNum&gt;599&lt;/RecNum&gt;&lt;DisplayText&gt;(Thomeer et al. 2011)&lt;/DisplayText&gt;&lt;record&gt;&lt;rec-number&gt;599&lt;/rec-number&gt;&lt;foreign-keys&gt;&lt;key app="EN" db-id="9z5v5t50ffxdvfeazeax2vdydsz5dvfvpep5" timestamp="1558744538"&gt;599&lt;/key&gt;&lt;/foreign-keys&gt;&lt;ref-type name="Journal Article"&gt;17&lt;/ref-type&gt;&lt;contributors&gt;&lt;authors&gt;&lt;author&gt;Thomeer, H. G.&lt;/author&gt;&lt;author&gt;Admiraal, R. J.&lt;/author&gt;&lt;author&gt;Hoefsloot, L.&lt;/author&gt;&lt;author&gt;Kunst, H. P.&lt;/author&gt;&lt;author&gt;Cremers, C. W.&lt;/author&gt;&lt;/authors&gt;&lt;/contributors&gt;&lt;auth-address&gt;Department of Otorhinolaryngology, Radboud University Nijmegen Medical Centre, Nijmegen, The Netherlands. H.Thomeer@kno.umcn.nl&lt;/auth-address&gt;&lt;titles&gt;&lt;title&gt;Proximal symphalangism, hyperopia, conductive hearing impairment, and the NOG gene: 2 new mutations&lt;/title&gt;&lt;secondary-title&gt;Otol Neurotol&lt;/secondary-title&gt;&lt;/titles&gt;&lt;periodical&gt;&lt;full-title&gt;Otol Neurotol&lt;/full-title&gt;&lt;/periodical&gt;&lt;pages&gt;632-8&lt;/pages&gt;&lt;volume&gt;32&lt;/volume&gt;&lt;number&gt;4&lt;/number&gt;&lt;keywords&gt;&lt;keyword&gt;Adult&lt;/keyword&gt;&lt;keyword&gt;Carrier Proteins/*genetics&lt;/keyword&gt;&lt;keyword&gt;Child, Preschool&lt;/keyword&gt;&lt;keyword&gt;Female&lt;/keyword&gt;&lt;keyword&gt;Fingers/abnormalities&lt;/keyword&gt;&lt;keyword&gt;Hearing Loss, Conductive/*genetics&lt;/keyword&gt;&lt;keyword&gt;Humans&lt;/keyword&gt;&lt;keyword&gt;Hyperopia/*genetics&lt;/keyword&gt;&lt;keyword&gt;Infant&lt;/keyword&gt;&lt;keyword&gt;Male&lt;/keyword&gt;&lt;keyword&gt;Mutation&lt;/keyword&gt;&lt;keyword&gt;Pedigree&lt;/keyword&gt;&lt;keyword&gt;Syndactyly/*genetics&lt;/keyword&gt;&lt;keyword&gt;Toes/abnormalities&lt;/keyword&gt;&lt;/keywords&gt;&lt;dates&gt;&lt;year&gt;2011&lt;/year&gt;&lt;pub-dates&gt;&lt;date&gt;Jun&lt;/date&gt;&lt;/pub-dates&gt;&lt;/dates&gt;&lt;isbn&gt;1537-4505 (Electronic)&amp;#xD;1531-7129 (Linking)&lt;/isbn&gt;&lt;accession-num&gt;21358557&lt;/accession-num&gt;&lt;urls&gt;&lt;related-urls&gt;&lt;url&gt;https://www.ncbi.nlm.nih.gov/pubmed/21358557&lt;/url&gt;&lt;/related-urls&gt;&lt;/urls&gt;&lt;electronic-resource-num&gt;10.1097/MAO.0b013e318211fada&lt;/electronic-resource-num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homeer et al. 2011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137T&gt;C (L46P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Stapes ankylosis, proximal interphalangeal joint fusion, skeletal anomalies and conductive hearing loss.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Athanasakis&lt;/Author&gt;&lt;Year&gt;2012&lt;/Year&gt;&lt;RecNum&gt;592&lt;/RecNum&gt;&lt;DisplayText&gt;(Athanasakis et al. 2012)&lt;/DisplayText&gt;&lt;record&gt;&lt;rec-number&gt;592&lt;/rec-number&gt;&lt;foreign-keys&gt;&lt;key app="EN" db-id="9z5v5t50ffxdvfeazeax2vdydsz5dvfvpep5" timestamp="1558744538"&gt;592&lt;/key&gt;&lt;/foreign-keys&gt;&lt;ref-type name="Journal Article"&gt;17&lt;/ref-type&gt;&lt;contributors&gt;&lt;authors&gt;&lt;author&gt;Athanasakis, E.&lt;/author&gt;&lt;author&gt;Biarnes, X.&lt;/author&gt;&lt;author&gt;Bonati, M. T.&lt;/author&gt;&lt;author&gt;Gasparini, P.&lt;/author&gt;&lt;author&gt;Faletra, F.&lt;/author&gt;&lt;/authors&gt;&lt;/contributors&gt;&lt;auth-address&gt;Institute for Maternal and Child Health, IRCCS &amp;apos;Burlo Garofolo&amp;apos;, Trieste, Milan, Italy.&lt;/auth-address&gt;&lt;titles&gt;&lt;title&gt;Identification of a New Mutation (L46P) in the Human NOG Gene in an Italian Patient with Symphalangism Syndrome&lt;/title&gt;&lt;secondary-title&gt;Mol Syndromol&lt;/secondary-title&gt;&lt;/titles&gt;&lt;periodical&gt;&lt;full-title&gt;Mol Syndromol&lt;/full-title&gt;&lt;/periodical&gt;&lt;pages&gt;21-24&lt;/pages&gt;&lt;volume&gt;3&lt;/volume&gt;&lt;number&gt;1&lt;/number&gt;&lt;dates&gt;&lt;year&gt;2012&lt;/year&gt;&lt;pub-dates&gt;&lt;date&gt;Jun&lt;/date&gt;&lt;/pub-dates&gt;&lt;/dates&gt;&lt;isbn&gt;1661-8769 (Print)&amp;#xD;1661-8769 (Linking)&lt;/isbn&gt;&lt;accession-num&gt;22855651&lt;/accession-num&gt;&lt;urls&gt;&lt;related-urls&gt;&lt;url&gt;https://www.ncbi.nlm.nih.gov/pubmed/22855651&lt;/url&gt;&lt;/related-urls&gt;&lt;/urls&gt;&lt;custom2&gt;PMC3398819&lt;/custom2&gt;&lt;electronic-resource-num&gt;000337928&lt;/electronic-resource-num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Athanasakis et al. 2012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. 551 G</w:t>
            </w:r>
            <w:r w:rsidRPr="00AA532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&gt;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T  (C184F); c. 463 T</w:t>
            </w:r>
            <w:r w:rsidRPr="00AA5325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&gt;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A  (C155F); c. C215X</w:t>
            </w:r>
          </w:p>
        </w:tc>
        <w:tc>
          <w:tcPr>
            <w:tcW w:w="7229" w:type="dxa"/>
          </w:tcPr>
          <w:p w:rsidR="000A2243" w:rsidRPr="00AA5325" w:rsidRDefault="000A2243" w:rsidP="000A224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ongenital stapes ankylosis with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symphalangism, but not in otosclerosi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Vc2FtaTwvQXV0aG9yPjxZZWFyPjIwMTI8L1llYXI+PFJl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Vc2FtaTwvQXV0aG9yPjxZZWFyPjIwMTI8L1llYXI+PFJl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Usami et al. 2012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0A2243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.452C&gt;A (p.Ser151*); c.261 262ins(G) (p.Pro88Alafs*94);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.125C&gt;T (P42L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Facial dysmorphism, progressive fusion of multiple joints.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ZWU8L0F1dGhvcj48WWVhcj4yMDE0PC9ZZWFyPjxSZWNO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ZWU8L0F1dGhvcj48WWVhcj4yMDE0PC9ZZWFyPjxSZWNO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Lee et al. 2014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. 124 C&gt;A (p.P42T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Proximal symphalangism of the fingers and/or toes often associated with fusion of carpal and tarsal bones.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Aydin&lt;/Author&gt;&lt;Year&gt;2013&lt;/Year&gt;&lt;RecNum&gt;2552&lt;/RecNum&gt;&lt;DisplayText&gt;(Aydin et al. 2013)&lt;/DisplayText&gt;&lt;record&gt;&lt;rec-number&gt;2552&lt;/rec-number&gt;&lt;foreign-keys&gt;&lt;key app="EN" db-id="fztepdf9asfzf2e29v3vffxddszfrprrpftf" timestamp="1559053035"&gt;2552&lt;/key&gt;&lt;/foreign-keys&gt;&lt;ref-type name="Journal Article"&gt;17&lt;/ref-type&gt;&lt;contributors&gt;&lt;authors&gt;&lt;author&gt;Aydin, H. U.&lt;/author&gt;&lt;author&gt;Altunoglu, U.&lt;/author&gt;&lt;author&gt;Uyguner, Z. O.&lt;/author&gt;&lt;author&gt;Ozkan, T.&lt;/author&gt;&lt;author&gt;Kayserili, H.&lt;/author&gt;&lt;/authors&gt;&lt;/contributors&gt;&lt;titles&gt;&lt;title&gt;Multiple synostoses syndrome in three members of a family displaying a novel mutation in NOGGIN gene&lt;/title&gt;&lt;secondary-title&gt;J Plast Reconstr Aesthet Surg&lt;/secondary-title&gt;&lt;/titles&gt;&lt;periodical&gt;&lt;full-title&gt;J Plast Reconstr Aesthet Surg&lt;/full-title&gt;&lt;/periodical&gt;&lt;pages&gt;e287-9&lt;/pages&gt;&lt;volume&gt;66&lt;/volume&gt;&lt;number&gt;10&lt;/number&gt;&lt;keywords&gt;&lt;keyword&gt;Abnormalities, Multiple/genetics&lt;/keyword&gt;&lt;keyword&gt;Adult&lt;/keyword&gt;&lt;keyword&gt;Carrier Proteins/*genetics&lt;/keyword&gt;&lt;keyword&gt;Child, Preschool&lt;/keyword&gt;&lt;keyword&gt;Female&lt;/keyword&gt;&lt;keyword&gt;Humans&lt;/keyword&gt;&lt;keyword&gt;Infant&lt;/keyword&gt;&lt;keyword&gt;Male&lt;/keyword&gt;&lt;keyword&gt;*Mutation&lt;/keyword&gt;&lt;keyword&gt;Syndrome&lt;/keyword&gt;&lt;keyword&gt;Synostosis/*genetics&lt;/keyword&gt;&lt;/keywords&gt;&lt;dates&gt;&lt;year&gt;2013&lt;/year&gt;&lt;pub-dates&gt;&lt;date&gt;Oct&lt;/date&gt;&lt;/pub-dates&gt;&lt;/dates&gt;&lt;isbn&gt;1878-0539 (Electronic)&amp;#xD;1748-6815 (Linking)&lt;/isbn&gt;&lt;accession-num&gt;23732071&lt;/accession-num&gt;&lt;urls&gt;&lt;related-urls&gt;&lt;url&gt;https://www.ncbi.nlm.nih.gov/pubmed/23732071&lt;/url&gt;&lt;/related-urls&gt;&lt;/urls&gt;&lt;electronic-resource-num&gt;10.1016/j.bjps.2013.05.011&lt;/electronic-resource-num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Aydin et al. 2013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499C&gt;T (R167C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Fusions of the bilateral proximal interphalangeal joints without conductive hearing loss.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XU8L0F1dGhvcj48WWVhcj4yMDE0PC9ZZWFyPjxSZWNO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XU8L0F1dGhvcj48WWVhcj4yMDE0PC9ZZWFyPjxSZWNO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Liu et al. 2014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406C&gt;T; (R136C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Proximal symphalangism and conductive hearing los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XN1ZGE8L0F1dGhvcj48WWVhcj4yMDE0PC9ZZWFyPjxS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NYXN1ZGE8L0F1dGhvcj48WWVhcj4yMDE0PC9ZZWFyPjxS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Masuda et al. 2014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559C&gt;G (p.P178A) and c.682T&gt;A (p.C228S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Proximal symphalangism with hearing los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W5haGE8L0F1dGhvcj48WWVhcj4yMDE1PC9ZZWFyPjxS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HYW5haGE8L0F1dGhvcj48WWVhcj4yMDE1PC9ZZWFyPjxS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Ganaha et al. 2015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.682 T&gt; G p.(C228G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Stapes ankylosis with broad thumbs and toes with conductive hearing los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c2hpbm88L0F1dGhvcj48WWVhcj4yMDE1PC9ZZWFyPjxS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Jc2hpbm88L0F1dGhvcj48WWVhcj4yMDE1PC9ZZWFyPjxS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Ishino, Takeno, and Hirakawa 2015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450G&gt;C p.(W150C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proximal symphalangism and conductive hearing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YW5nPC9BdXRob3I+PFllYXI+MjAxNTwvWWVhcj48UmVj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YW5nPC9BdXRob3I+PFllYXI+MjAxNTwvWWVhcj48UmVj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Pang, Wang, et al. 2015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.328C&gt;T (Q110X);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Otosclerosis and bilateral hearing los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RdWVzbmVsPC9BdXRob3I+PFllYXI+MjAxNTwvWWVhcj48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RdWVzbmVsPC9BdXRob3I+PFllYXI+MjAxNTwvWWVhcj48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Quesnel et al. 2015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c.689 G&gt;A (C230Y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Facioaudiosymphalangism syndrome without hearing loss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XlhdDwvQXV0aG9yPjxZZWFyPjIwMTY8L1llYXI+PFJl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XlhdDwvQXV0aG9yPjxZZWFyPjIwMTY8L1llYXI+PFJl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Bayat et al. 2016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c.397A&gt;T; p.K133*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dactylosymphysis and conductive hearing loss due to congenital stapes ankylosis.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Takano&lt;/Author&gt;&lt;Year&gt;2016&lt;/Year&gt;&lt;RecNum&gt;576&lt;/RecNum&gt;&lt;DisplayText&gt;(Takano et al. 2016)&lt;/DisplayText&gt;&lt;record&gt;&lt;rec-number&gt;576&lt;/rec-number&gt;&lt;foreign-keys&gt;&lt;key app="EN" db-id="9z5v5t50ffxdvfeazeax2vdydsz5dvfvpep5" timestamp="1558744536"&gt;576&lt;/key&gt;&lt;/foreign-keys&gt;&lt;ref-type name="Journal Article"&gt;17&lt;/ref-type&gt;&lt;contributors&gt;&lt;authors&gt;&lt;author&gt;Takano, K.&lt;/author&gt;&lt;author&gt;Ogasawara, N.&lt;/author&gt;&lt;author&gt;Matsunaga, T.&lt;/author&gt;&lt;author&gt;Mutai, H.&lt;/author&gt;&lt;author&gt;Sakurai, A.&lt;/author&gt;&lt;author&gt;Ishikawa, A.&lt;/author&gt;&lt;author&gt;Himi, T.&lt;/author&gt;&lt;/authors&gt;&lt;/contributors&gt;&lt;auth-address&gt;Department of Otolaryngology, Sapporo Medical University School of Medicine , Sapporo, Japan.&amp;#xD;Department of Otolaryngology, Sapporo Medical University School of Medicine, Sapporo, Japan; Department of Medical Genetics, Liberal Arts and Science, Sapporo Medical University School of Medicine, Sapporo, Japan.&amp;#xD;Department of Integrated Sciences in Physics and Biology, College of Humanities and Sciences, Nihon University , Tokyo, Japan.&amp;#xD;Department of Medical Genetics, Liberal Arts and Science, Sapporo Medical University School of Medicine , Sapporo, Japan.&lt;/auth-address&gt;&lt;titles&gt;&lt;title&gt;A novel nonsense mutation in the NOG gene causes familial NOG-related symphalangism spectrum disorder&lt;/title&gt;&lt;secondary-title&gt;Hum Genome Var&lt;/secondary-title&gt;&lt;/titles&gt;&lt;periodical&gt;&lt;full-title&gt;Hum Genome Var&lt;/full-title&gt;&lt;/periodical&gt;&lt;pages&gt;16023&lt;/pages&gt;&lt;volume&gt;3&lt;/volume&gt;&lt;dates&gt;&lt;year&gt;2016&lt;/year&gt;&lt;/dates&gt;&lt;isbn&gt;2054-345X (Print)&amp;#xD;2054-345X (Linking)&lt;/isbn&gt;&lt;accession-num&gt;27508084&lt;/accession-num&gt;&lt;urls&gt;&lt;related-urls&gt;&lt;url&gt;https://www.ncbi.nlm.nih.gov/pubmed/27508084&lt;/url&gt;&lt;/related-urls&gt;&lt;/urls&gt;&lt;custom2&gt;PMC4972895&lt;/custom2&gt;&lt;electronic-resource-num&gt;10.1038/hgv.2016.23&lt;/electronic-resource-num&gt;&lt;/record&gt;&lt;/Cite&gt;&lt;/EndNote&gt;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akano et al. 2016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 xml:space="preserve">c.611G&gt;A 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p.(R204Q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Fusion of the carpals, tarsals, and phalanges with short metacarpals, brachydactyly and humeroradial fusion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YXMgQmhvd21pazwvQXV0aG9yPjxZZWFyPjIwMTg8L1ll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EYXMgQmhvd21pazwvQXV0aG9yPjxZZWFyPjIwMTg8L1ll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Das Bhowmik, Salem Ramakumaran, and Dalal 2018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688_699del, p.(Cys230_Cys232delins11)</w:t>
            </w:r>
          </w:p>
        </w:tc>
        <w:tc>
          <w:tcPr>
            <w:tcW w:w="7229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Facio-audio-symphalangism syndrome with stapes fixation, syndactyly and symphalangism.</w:t>
            </w:r>
          </w:p>
        </w:tc>
        <w:tc>
          <w:tcPr>
            <w:tcW w:w="2552" w:type="dxa"/>
          </w:tcPr>
          <w:p w:rsidR="000A2243" w:rsidRPr="00AA5325" w:rsidRDefault="000A2243" w:rsidP="0052684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ZXN0ZXJnYWFyZC1OaWVsc2VuPC9BdXRob3I+PFllYXI+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XZXN0ZXJnYWFyZC1OaWVsc2VuPC9BdXRob3I+PFllYXI+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Westergaard-Nielsen et al. 2018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4E0B3B" w:rsidRPr="004E0B3B" w:rsidTr="00AA5325">
        <w:tc>
          <w:tcPr>
            <w:tcW w:w="4248" w:type="dxa"/>
          </w:tcPr>
          <w:p w:rsidR="000A2243" w:rsidRPr="00AA5325" w:rsidRDefault="000A2243" w:rsidP="000A2243">
            <w:pPr>
              <w:jc w:val="left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.163G &gt; T; p.(Asp55Tyr)</w:t>
            </w:r>
          </w:p>
        </w:tc>
        <w:tc>
          <w:tcPr>
            <w:tcW w:w="7229" w:type="dxa"/>
          </w:tcPr>
          <w:p w:rsidR="000A2243" w:rsidRPr="00AA5325" w:rsidRDefault="000A2243" w:rsidP="000A2243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t>Fusion of proximal interphalangeal joints in the hands and feet.</w:t>
            </w:r>
          </w:p>
        </w:tc>
        <w:tc>
          <w:tcPr>
            <w:tcW w:w="2552" w:type="dxa"/>
          </w:tcPr>
          <w:p w:rsidR="000A2243" w:rsidRPr="00AA5325" w:rsidRDefault="000A2243" w:rsidP="000A2243">
            <w:pPr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YaW9uZzwvQXV0aG9yPjxZZWFyPjIwMTk8L1llYXI+PFJl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YaW9uZzwvQXV0aG9yPjxZZWFyPjIwMTk8L1llYXI+PFJl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</w:fldData>
              </w:fldCha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AA5325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Xiong et al. 2019)</w:t>
            </w:r>
            <w:r w:rsidRPr="00AA5325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:rsidR="00770E88" w:rsidRPr="004E0B3B" w:rsidRDefault="00770E88" w:rsidP="000A2243">
      <w:pPr>
        <w:rPr>
          <w:color w:val="000000" w:themeColor="text1"/>
        </w:rPr>
      </w:pPr>
    </w:p>
    <w:sectPr w:rsidR="00770E88" w:rsidRPr="004E0B3B" w:rsidSect="00255E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2804" w:rsidRDefault="005A2804" w:rsidP="00255E69">
      <w:r>
        <w:separator/>
      </w:r>
    </w:p>
  </w:endnote>
  <w:endnote w:type="continuationSeparator" w:id="0">
    <w:p w:rsidR="005A2804" w:rsidRDefault="005A2804" w:rsidP="00255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2804" w:rsidRDefault="005A2804" w:rsidP="00255E69">
      <w:r>
        <w:separator/>
      </w:r>
    </w:p>
  </w:footnote>
  <w:footnote w:type="continuationSeparator" w:id="0">
    <w:p w:rsidR="005A2804" w:rsidRDefault="005A2804" w:rsidP="00255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54C"/>
    <w:rsid w:val="0008124D"/>
    <w:rsid w:val="000A2243"/>
    <w:rsid w:val="0011538D"/>
    <w:rsid w:val="00136ED3"/>
    <w:rsid w:val="00255E69"/>
    <w:rsid w:val="0027743C"/>
    <w:rsid w:val="003501B8"/>
    <w:rsid w:val="004E0B3B"/>
    <w:rsid w:val="00563421"/>
    <w:rsid w:val="005962F1"/>
    <w:rsid w:val="005A2804"/>
    <w:rsid w:val="005F3DC9"/>
    <w:rsid w:val="006A696F"/>
    <w:rsid w:val="007254DA"/>
    <w:rsid w:val="00770E88"/>
    <w:rsid w:val="008A6119"/>
    <w:rsid w:val="00974068"/>
    <w:rsid w:val="00AA5325"/>
    <w:rsid w:val="00BD254C"/>
    <w:rsid w:val="00C04259"/>
    <w:rsid w:val="00D7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D80FE"/>
  <w15:chartTrackingRefBased/>
  <w15:docId w15:val="{2A361108-EA59-4CB4-B268-10F79232B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5E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E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E69"/>
    <w:rPr>
      <w:sz w:val="18"/>
      <w:szCs w:val="18"/>
    </w:rPr>
  </w:style>
  <w:style w:type="table" w:styleId="a7">
    <w:name w:val="Table Grid"/>
    <w:basedOn w:val="a1"/>
    <w:uiPriority w:val="39"/>
    <w:rsid w:val="00255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6A696F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88</Words>
  <Characters>19315</Characters>
  <Application>Microsoft Office Word</Application>
  <DocSecurity>0</DocSecurity>
  <Lines>160</Lines>
  <Paragraphs>45</Paragraphs>
  <ScaleCrop>false</ScaleCrop>
  <Company/>
  <LinksUpToDate>false</LinksUpToDate>
  <CharactersWithSpaces>2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文生</dc:creator>
  <cp:keywords/>
  <dc:description/>
  <cp:lastModifiedBy>刘 文生</cp:lastModifiedBy>
  <cp:revision>14</cp:revision>
  <dcterms:created xsi:type="dcterms:W3CDTF">2019-02-07T10:13:00Z</dcterms:created>
  <dcterms:modified xsi:type="dcterms:W3CDTF">2019-06-11T14:55:00Z</dcterms:modified>
</cp:coreProperties>
</file>